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532"/>
        <w:gridCol w:w="2701"/>
        <w:gridCol w:w="1837"/>
        <w:gridCol w:w="1189"/>
        <w:gridCol w:w="1297"/>
        <w:gridCol w:w="950"/>
        <w:gridCol w:w="1070"/>
      </w:tblGrid>
      <w:tr w:rsidR="00C876E8" w14:paraId="14C2E1AE" w14:textId="77777777" w:rsidTr="00C876E8">
        <w:tc>
          <w:tcPr>
            <w:tcW w:w="532" w:type="dxa"/>
          </w:tcPr>
          <w:p w14:paraId="4B8E48DB" w14:textId="48FA15F2" w:rsidR="00C876E8" w:rsidRPr="00A549C4" w:rsidRDefault="00C876E8" w:rsidP="00A549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01" w:type="dxa"/>
            <w:vAlign w:val="center"/>
          </w:tcPr>
          <w:p w14:paraId="703D5971" w14:textId="02F9FDE7" w:rsidR="00C876E8" w:rsidRPr="00A549C4" w:rsidRDefault="00C876E8" w:rsidP="00A54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49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1837" w:type="dxa"/>
          </w:tcPr>
          <w:p w14:paraId="38DAE0BD" w14:textId="77777777" w:rsidR="00C876E8" w:rsidRPr="00D75C8F" w:rsidRDefault="00C876E8" w:rsidP="00A54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34BFEF3" w14:textId="206409DB" w:rsidR="00C876E8" w:rsidRPr="00D75C8F" w:rsidRDefault="00C876E8" w:rsidP="00A54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5C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1189" w:type="dxa"/>
          </w:tcPr>
          <w:p w14:paraId="6FD427CF" w14:textId="77777777" w:rsidR="00C876E8" w:rsidRPr="00D75C8F" w:rsidRDefault="00C876E8" w:rsidP="00A54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580695F" w14:textId="3FEC85C2" w:rsidR="00C876E8" w:rsidRPr="00D75C8F" w:rsidRDefault="00C876E8" w:rsidP="00A54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5C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97" w:type="dxa"/>
          </w:tcPr>
          <w:p w14:paraId="083BC7EE" w14:textId="77777777" w:rsidR="00C876E8" w:rsidRPr="00D75C8F" w:rsidRDefault="00C876E8" w:rsidP="00A54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A574B17" w14:textId="39082337" w:rsidR="00C876E8" w:rsidRPr="00D75C8F" w:rsidRDefault="00C876E8" w:rsidP="00A54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5C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950" w:type="dxa"/>
          </w:tcPr>
          <w:p w14:paraId="51E86235" w14:textId="4E74D5E0" w:rsidR="00C876E8" w:rsidRPr="00D75C8F" w:rsidRDefault="00C876E8" w:rsidP="00CE44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5C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ff-target </w:t>
            </w:r>
            <w:r w:rsidR="00CD16D5" w:rsidRPr="00D75C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its</w:t>
            </w:r>
            <w:r w:rsidRPr="00D75C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n Hamlin mutant</w:t>
            </w:r>
          </w:p>
        </w:tc>
        <w:tc>
          <w:tcPr>
            <w:tcW w:w="1070" w:type="dxa"/>
          </w:tcPr>
          <w:p w14:paraId="6C4A8A85" w14:textId="7C1EFA5A" w:rsidR="00C876E8" w:rsidRPr="00D75C8F" w:rsidRDefault="00C876E8" w:rsidP="00A549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5C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ff-target </w:t>
            </w:r>
            <w:r w:rsidR="00CD16D5" w:rsidRPr="00D75C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dits </w:t>
            </w:r>
            <w:r w:rsidRPr="00D75C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 Grapefruit</w:t>
            </w:r>
          </w:p>
          <w:p w14:paraId="5B0C7593" w14:textId="53539E39" w:rsidR="00C876E8" w:rsidRPr="00D75C8F" w:rsidRDefault="00C876E8" w:rsidP="00A549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5C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tant</w:t>
            </w:r>
          </w:p>
        </w:tc>
      </w:tr>
      <w:tr w:rsidR="00C876E8" w14:paraId="1D312A75" w14:textId="77777777" w:rsidTr="00C876E8">
        <w:tc>
          <w:tcPr>
            <w:tcW w:w="532" w:type="dxa"/>
          </w:tcPr>
          <w:p w14:paraId="570DE313" w14:textId="3D28B337" w:rsidR="00C876E8" w:rsidRPr="00C876E8" w:rsidRDefault="00C876E8" w:rsidP="00A549C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876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</w:t>
            </w:r>
          </w:p>
        </w:tc>
        <w:tc>
          <w:tcPr>
            <w:tcW w:w="2701" w:type="dxa"/>
            <w:vAlign w:val="center"/>
          </w:tcPr>
          <w:p w14:paraId="4D0EE163" w14:textId="2C8DCD68" w:rsidR="00C876E8" w:rsidRPr="001D2459" w:rsidRDefault="00C876E8" w:rsidP="00A549C4">
            <w:pPr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</w:pPr>
            <w:r w:rsidRPr="00783727">
              <w:rPr>
                <w:rFonts w:ascii="Courier" w:eastAsia="Times New Roman" w:hAnsi="Courier" w:cs="Times New Roman"/>
                <w:b/>
                <w:bCs/>
                <w:sz w:val="18"/>
                <w:szCs w:val="18"/>
              </w:rPr>
              <w:t>For LOB1</w:t>
            </w:r>
            <w:r>
              <w:rPr>
                <w:rFonts w:ascii="Courier" w:eastAsia="Times New Roman" w:hAnsi="Courier" w:cs="Times New Roman"/>
                <w:b/>
                <w:bCs/>
                <w:sz w:val="18"/>
                <w:szCs w:val="18"/>
              </w:rPr>
              <w:t>:</w:t>
            </w:r>
          </w:p>
        </w:tc>
        <w:tc>
          <w:tcPr>
            <w:tcW w:w="1837" w:type="dxa"/>
            <w:vAlign w:val="center"/>
          </w:tcPr>
          <w:p w14:paraId="4EE95FFE" w14:textId="77777777" w:rsidR="00C876E8" w:rsidRPr="00D75C8F" w:rsidRDefault="00C876E8" w:rsidP="00A549C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  <w:vAlign w:val="center"/>
          </w:tcPr>
          <w:p w14:paraId="6A14629F" w14:textId="77777777" w:rsidR="00C876E8" w:rsidRPr="00D75C8F" w:rsidRDefault="00C876E8" w:rsidP="00A549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vAlign w:val="center"/>
          </w:tcPr>
          <w:p w14:paraId="2B185550" w14:textId="77777777" w:rsidR="00C876E8" w:rsidRPr="00D75C8F" w:rsidRDefault="00C876E8" w:rsidP="00A549C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 w14:paraId="5F8DB8F3" w14:textId="77777777" w:rsidR="00C876E8" w:rsidRPr="00D75C8F" w:rsidRDefault="00C876E8" w:rsidP="00A549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14:paraId="5AFD28C7" w14:textId="77777777" w:rsidR="00C876E8" w:rsidRPr="00D75C8F" w:rsidRDefault="00C876E8" w:rsidP="00A549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76E8" w14:paraId="33AE8CA6" w14:textId="77777777" w:rsidTr="00C876E8">
        <w:tc>
          <w:tcPr>
            <w:tcW w:w="532" w:type="dxa"/>
          </w:tcPr>
          <w:p w14:paraId="3DC3F8CE" w14:textId="0E77361C" w:rsidR="00C876E8" w:rsidRPr="00C876E8" w:rsidRDefault="00C876E8" w:rsidP="00CE44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76E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701" w:type="dxa"/>
            <w:vAlign w:val="center"/>
          </w:tcPr>
          <w:p w14:paraId="45A30227" w14:textId="4ACD3701" w:rsidR="00C876E8" w:rsidRDefault="00C876E8" w:rsidP="00CE44D0">
            <w:r w:rsidRPr="001D2459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A</w:t>
            </w:r>
            <w:r w:rsidRPr="001D2459">
              <w:rPr>
                <w:rFonts w:ascii="Courier" w:eastAsia="Times New Roman" w:hAnsi="Courier" w:cs="Times New Roman"/>
                <w:sz w:val="18"/>
                <w:szCs w:val="18"/>
              </w:rPr>
              <w:t>TTTATATA</w:t>
            </w:r>
            <w:r w:rsidRPr="001D2459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A</w:t>
            </w:r>
            <w:r w:rsidRPr="001D2459">
              <w:rPr>
                <w:rFonts w:ascii="Courier" w:eastAsia="Times New Roman" w:hAnsi="Courier" w:cs="Times New Roman"/>
                <w:sz w:val="18"/>
                <w:szCs w:val="18"/>
              </w:rPr>
              <w:t>AGAAA</w:t>
            </w:r>
            <w:r w:rsidRPr="001D2459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AA</w:t>
            </w:r>
            <w:r w:rsidRPr="001D2459">
              <w:rPr>
                <w:rFonts w:ascii="Courier" w:eastAsia="Times New Roman" w:hAnsi="Courier" w:cs="Times New Roman"/>
                <w:sz w:val="18"/>
                <w:szCs w:val="18"/>
              </w:rPr>
              <w:t>AAA</w:t>
            </w:r>
            <w:r w:rsidRPr="001D2459">
              <w:rPr>
                <w:rFonts w:ascii="Courier" w:eastAsia="Times New Roman" w:hAnsi="Courier" w:cs="Times New Roman"/>
                <w:b/>
                <w:bCs/>
                <w:color w:val="008000"/>
                <w:sz w:val="18"/>
                <w:szCs w:val="18"/>
                <w:shd w:val="clear" w:color="auto" w:fill="8FBC8F"/>
              </w:rPr>
              <w:t>TGG</w:t>
            </w:r>
          </w:p>
        </w:tc>
        <w:tc>
          <w:tcPr>
            <w:tcW w:w="1837" w:type="dxa"/>
            <w:vAlign w:val="center"/>
          </w:tcPr>
          <w:p w14:paraId="314B28D4" w14:textId="4E74DC13" w:rsidR="00C876E8" w:rsidRPr="00D75C8F" w:rsidRDefault="00C876E8" w:rsidP="00CE44D0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chrUn</w:t>
            </w:r>
            <w:proofErr w:type="spellEnd"/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:+</w:t>
            </w:r>
            <w:proofErr w:type="gramEnd"/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30450255</w:t>
            </w:r>
          </w:p>
        </w:tc>
        <w:tc>
          <w:tcPr>
            <w:tcW w:w="1189" w:type="dxa"/>
            <w:vAlign w:val="center"/>
          </w:tcPr>
          <w:p w14:paraId="2B6A0C2F" w14:textId="77777777" w:rsidR="00C876E8" w:rsidRPr="00D75C8F" w:rsidRDefault="00C876E8" w:rsidP="00CE44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vAlign w:val="center"/>
          </w:tcPr>
          <w:p w14:paraId="1E621F46" w14:textId="7F335E8C" w:rsidR="00C876E8" w:rsidRPr="00D75C8F" w:rsidRDefault="00C876E8" w:rsidP="00CE44D0">
            <w:pPr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Intergenic</w:t>
            </w:r>
          </w:p>
        </w:tc>
        <w:tc>
          <w:tcPr>
            <w:tcW w:w="950" w:type="dxa"/>
          </w:tcPr>
          <w:p w14:paraId="35567CBF" w14:textId="0F7AE541" w:rsidR="00C876E8" w:rsidRPr="00D75C8F" w:rsidRDefault="00C876E8" w:rsidP="00CE44D0">
            <w:pPr>
              <w:jc w:val="center"/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70" w:type="dxa"/>
          </w:tcPr>
          <w:p w14:paraId="51FC8DB1" w14:textId="0EFC3EBF" w:rsidR="00C876E8" w:rsidRPr="00D75C8F" w:rsidRDefault="00C876E8" w:rsidP="00CE44D0">
            <w:pPr>
              <w:jc w:val="center"/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hAnsi="Times New Roman" w:cs="Times New Roman"/>
              </w:rPr>
              <w:t>No</w:t>
            </w:r>
          </w:p>
        </w:tc>
      </w:tr>
      <w:tr w:rsidR="00C876E8" w14:paraId="17EC9653" w14:textId="77777777" w:rsidTr="00C876E8">
        <w:tc>
          <w:tcPr>
            <w:tcW w:w="532" w:type="dxa"/>
          </w:tcPr>
          <w:p w14:paraId="2C28F034" w14:textId="0E63957C" w:rsidR="00C876E8" w:rsidRPr="00C876E8" w:rsidRDefault="00C876E8" w:rsidP="00CE44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76E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701" w:type="dxa"/>
            <w:vAlign w:val="center"/>
          </w:tcPr>
          <w:p w14:paraId="3927EC81" w14:textId="222CCFB4" w:rsidR="00C876E8" w:rsidRDefault="00C876E8" w:rsidP="00CE44D0">
            <w:r w:rsidRPr="001D2459">
              <w:rPr>
                <w:rFonts w:ascii="Courier" w:eastAsia="Times New Roman" w:hAnsi="Courier" w:cs="Times New Roman"/>
                <w:sz w:val="18"/>
                <w:szCs w:val="18"/>
              </w:rPr>
              <w:t>GTTTATA</w:t>
            </w:r>
            <w:r w:rsidRPr="001D2459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A</w:t>
            </w:r>
            <w:r w:rsidRPr="001D2459">
              <w:rPr>
                <w:rFonts w:ascii="Courier" w:eastAsia="Times New Roman" w:hAnsi="Courier" w:cs="Times New Roman"/>
                <w:sz w:val="18"/>
                <w:szCs w:val="18"/>
              </w:rPr>
              <w:t>A</w:t>
            </w:r>
            <w:r w:rsidRPr="001D2459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A</w:t>
            </w:r>
            <w:r w:rsidRPr="001D2459">
              <w:rPr>
                <w:rFonts w:ascii="Courier" w:eastAsia="Times New Roman" w:hAnsi="Courier" w:cs="Times New Roman"/>
                <w:sz w:val="18"/>
                <w:szCs w:val="18"/>
              </w:rPr>
              <w:t>AGAAA</w:t>
            </w:r>
            <w:r w:rsidRPr="001D2459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AA</w:t>
            </w:r>
            <w:r w:rsidRPr="001D2459">
              <w:rPr>
                <w:rFonts w:ascii="Courier" w:eastAsia="Times New Roman" w:hAnsi="Courier" w:cs="Times New Roman"/>
                <w:sz w:val="18"/>
                <w:szCs w:val="18"/>
              </w:rPr>
              <w:t>AAA</w:t>
            </w:r>
            <w:r w:rsidRPr="001D2459">
              <w:rPr>
                <w:rFonts w:ascii="Courier" w:eastAsia="Times New Roman" w:hAnsi="Courier" w:cs="Times New Roman"/>
                <w:b/>
                <w:bCs/>
                <w:color w:val="008000"/>
                <w:sz w:val="18"/>
                <w:szCs w:val="18"/>
                <w:shd w:val="clear" w:color="auto" w:fill="8FBC8F"/>
              </w:rPr>
              <w:t>AGG</w:t>
            </w:r>
          </w:p>
        </w:tc>
        <w:tc>
          <w:tcPr>
            <w:tcW w:w="1837" w:type="dxa"/>
            <w:vAlign w:val="center"/>
          </w:tcPr>
          <w:p w14:paraId="4A5679BF" w14:textId="742BB597" w:rsidR="00C876E8" w:rsidRPr="00D75C8F" w:rsidRDefault="00C876E8" w:rsidP="00CE44D0">
            <w:pPr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1:-</w:t>
            </w:r>
            <w:proofErr w:type="gramEnd"/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8435697</w:t>
            </w:r>
          </w:p>
        </w:tc>
        <w:tc>
          <w:tcPr>
            <w:tcW w:w="1189" w:type="dxa"/>
            <w:vAlign w:val="center"/>
          </w:tcPr>
          <w:p w14:paraId="72896C20" w14:textId="77777777" w:rsidR="00C876E8" w:rsidRPr="00D75C8F" w:rsidRDefault="00C876E8" w:rsidP="00CE44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vAlign w:val="center"/>
          </w:tcPr>
          <w:p w14:paraId="1D05FC5E" w14:textId="70BF0F00" w:rsidR="00C876E8" w:rsidRPr="00D75C8F" w:rsidRDefault="00C876E8" w:rsidP="00CE44D0">
            <w:pPr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Intergenic</w:t>
            </w:r>
          </w:p>
        </w:tc>
        <w:tc>
          <w:tcPr>
            <w:tcW w:w="950" w:type="dxa"/>
          </w:tcPr>
          <w:p w14:paraId="09AF55A1" w14:textId="78B9B844" w:rsidR="00C876E8" w:rsidRPr="00D75C8F" w:rsidRDefault="00C876E8" w:rsidP="00CE44D0">
            <w:pPr>
              <w:jc w:val="center"/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70" w:type="dxa"/>
          </w:tcPr>
          <w:p w14:paraId="2674ACCC" w14:textId="7DFFE047" w:rsidR="00C876E8" w:rsidRPr="00D75C8F" w:rsidRDefault="00C876E8" w:rsidP="00CE44D0">
            <w:pPr>
              <w:jc w:val="center"/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hAnsi="Times New Roman" w:cs="Times New Roman"/>
              </w:rPr>
              <w:t>No</w:t>
            </w:r>
          </w:p>
        </w:tc>
      </w:tr>
      <w:tr w:rsidR="00C876E8" w14:paraId="1FDF0078" w14:textId="77777777" w:rsidTr="00C876E8">
        <w:tc>
          <w:tcPr>
            <w:tcW w:w="532" w:type="dxa"/>
          </w:tcPr>
          <w:p w14:paraId="73CB6457" w14:textId="1D6A6A33" w:rsidR="00C876E8" w:rsidRPr="00C876E8" w:rsidRDefault="00C876E8" w:rsidP="00CE44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76E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701" w:type="dxa"/>
            <w:vAlign w:val="center"/>
          </w:tcPr>
          <w:p w14:paraId="2A690B41" w14:textId="3993BD21" w:rsidR="00C876E8" w:rsidRDefault="00C876E8" w:rsidP="00CE44D0">
            <w:r w:rsidRPr="001D2459">
              <w:rPr>
                <w:rFonts w:ascii="Courier" w:eastAsia="Times New Roman" w:hAnsi="Courier" w:cs="Times New Roman"/>
                <w:sz w:val="18"/>
                <w:szCs w:val="18"/>
              </w:rPr>
              <w:t>GTTTA</w:t>
            </w:r>
            <w:r w:rsidRPr="001D2459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A</w:t>
            </w:r>
            <w:r w:rsidRPr="001D2459">
              <w:rPr>
                <w:rFonts w:ascii="Courier" w:eastAsia="Times New Roman" w:hAnsi="Courier" w:cs="Times New Roman"/>
                <w:sz w:val="18"/>
                <w:szCs w:val="18"/>
              </w:rPr>
              <w:t>A</w:t>
            </w:r>
            <w:r w:rsidRPr="001D2459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A</w:t>
            </w:r>
            <w:r w:rsidRPr="001D2459">
              <w:rPr>
                <w:rFonts w:ascii="Courier" w:eastAsia="Times New Roman" w:hAnsi="Courier" w:cs="Times New Roman"/>
                <w:sz w:val="18"/>
                <w:szCs w:val="18"/>
              </w:rPr>
              <w:t>A</w:t>
            </w:r>
            <w:r w:rsidRPr="001D2459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A</w:t>
            </w:r>
            <w:r w:rsidRPr="001D2459">
              <w:rPr>
                <w:rFonts w:ascii="Courier" w:eastAsia="Times New Roman" w:hAnsi="Courier" w:cs="Times New Roman"/>
                <w:sz w:val="18"/>
                <w:szCs w:val="18"/>
              </w:rPr>
              <w:t>A</w:t>
            </w:r>
            <w:r w:rsidRPr="001D2459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A</w:t>
            </w:r>
            <w:r w:rsidRPr="001D2459">
              <w:rPr>
                <w:rFonts w:ascii="Courier" w:eastAsia="Times New Roman" w:hAnsi="Courier" w:cs="Times New Roman"/>
                <w:sz w:val="18"/>
                <w:szCs w:val="18"/>
              </w:rPr>
              <w:t>AAAGGAAA</w:t>
            </w:r>
            <w:r w:rsidRPr="001D2459">
              <w:rPr>
                <w:rFonts w:ascii="Courier" w:eastAsia="Times New Roman" w:hAnsi="Courier" w:cs="Times New Roman"/>
                <w:b/>
                <w:bCs/>
                <w:color w:val="008000"/>
                <w:sz w:val="18"/>
                <w:szCs w:val="18"/>
                <w:shd w:val="clear" w:color="auto" w:fill="8FBC8F"/>
              </w:rPr>
              <w:t>AGG</w:t>
            </w:r>
          </w:p>
        </w:tc>
        <w:tc>
          <w:tcPr>
            <w:tcW w:w="1837" w:type="dxa"/>
            <w:vAlign w:val="center"/>
          </w:tcPr>
          <w:p w14:paraId="6A4FBA21" w14:textId="4BE26940" w:rsidR="00C876E8" w:rsidRPr="00D75C8F" w:rsidRDefault="00C876E8" w:rsidP="00CE44D0">
            <w:pPr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1:-</w:t>
            </w:r>
            <w:proofErr w:type="gramEnd"/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26798360</w:t>
            </w:r>
          </w:p>
        </w:tc>
        <w:tc>
          <w:tcPr>
            <w:tcW w:w="1189" w:type="dxa"/>
            <w:vAlign w:val="center"/>
          </w:tcPr>
          <w:p w14:paraId="0FA464E0" w14:textId="77777777" w:rsidR="00C876E8" w:rsidRPr="00D75C8F" w:rsidRDefault="00C876E8" w:rsidP="00CE44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vAlign w:val="center"/>
          </w:tcPr>
          <w:p w14:paraId="30BE9388" w14:textId="6CAF73CD" w:rsidR="00C876E8" w:rsidRPr="00D75C8F" w:rsidRDefault="00C876E8" w:rsidP="00CE44D0">
            <w:pPr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Intergenic</w:t>
            </w:r>
          </w:p>
        </w:tc>
        <w:tc>
          <w:tcPr>
            <w:tcW w:w="950" w:type="dxa"/>
          </w:tcPr>
          <w:p w14:paraId="1A2E9E0D" w14:textId="07DEF7C0" w:rsidR="00C876E8" w:rsidRPr="00D75C8F" w:rsidRDefault="00C876E8" w:rsidP="00CE44D0">
            <w:pPr>
              <w:jc w:val="center"/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70" w:type="dxa"/>
          </w:tcPr>
          <w:p w14:paraId="097223CE" w14:textId="5C4BFB27" w:rsidR="00C876E8" w:rsidRPr="00D75C8F" w:rsidRDefault="00C876E8" w:rsidP="00CE44D0">
            <w:pPr>
              <w:jc w:val="center"/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hAnsi="Times New Roman" w:cs="Times New Roman"/>
              </w:rPr>
              <w:t>No</w:t>
            </w:r>
          </w:p>
        </w:tc>
      </w:tr>
      <w:tr w:rsidR="00C876E8" w14:paraId="28C1A50D" w14:textId="77777777" w:rsidTr="00C876E8">
        <w:tc>
          <w:tcPr>
            <w:tcW w:w="532" w:type="dxa"/>
          </w:tcPr>
          <w:p w14:paraId="4C28217B" w14:textId="4A1FE1DE" w:rsidR="00C876E8" w:rsidRPr="00C876E8" w:rsidRDefault="004F16A2" w:rsidP="00CE44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701" w:type="dxa"/>
            <w:vAlign w:val="center"/>
          </w:tcPr>
          <w:p w14:paraId="11B4FD4D" w14:textId="04E123D4" w:rsidR="00C876E8" w:rsidRDefault="00C876E8" w:rsidP="00CE44D0">
            <w:r w:rsidRPr="001D2459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T</w:t>
            </w:r>
            <w:r w:rsidRPr="001D2459">
              <w:rPr>
                <w:rFonts w:ascii="Courier" w:eastAsia="Times New Roman" w:hAnsi="Courier" w:cs="Times New Roman"/>
                <w:sz w:val="18"/>
                <w:szCs w:val="18"/>
              </w:rPr>
              <w:t>T</w:t>
            </w:r>
            <w:r w:rsidRPr="001D2459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A</w:t>
            </w:r>
            <w:r w:rsidRPr="001D2459">
              <w:rPr>
                <w:rFonts w:ascii="Courier" w:eastAsia="Times New Roman" w:hAnsi="Courier" w:cs="Times New Roman"/>
                <w:sz w:val="18"/>
                <w:szCs w:val="18"/>
              </w:rPr>
              <w:t>TATATA</w:t>
            </w:r>
            <w:r w:rsidRPr="001D2459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T</w:t>
            </w:r>
            <w:r w:rsidRPr="001D2459">
              <w:rPr>
                <w:rFonts w:ascii="Courier" w:eastAsia="Times New Roman" w:hAnsi="Courier" w:cs="Times New Roman"/>
                <w:sz w:val="18"/>
                <w:szCs w:val="18"/>
              </w:rPr>
              <w:t>AGAAAG</w:t>
            </w:r>
            <w:r w:rsidRPr="001D2459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A</w:t>
            </w:r>
            <w:r w:rsidRPr="001D2459">
              <w:rPr>
                <w:rFonts w:ascii="Courier" w:eastAsia="Times New Roman" w:hAnsi="Courier" w:cs="Times New Roman"/>
                <w:sz w:val="18"/>
                <w:szCs w:val="18"/>
              </w:rPr>
              <w:t>AAA</w:t>
            </w:r>
            <w:r w:rsidRPr="001D2459">
              <w:rPr>
                <w:rFonts w:ascii="Courier" w:eastAsia="Times New Roman" w:hAnsi="Courier" w:cs="Times New Roman"/>
                <w:b/>
                <w:bCs/>
                <w:color w:val="008000"/>
                <w:sz w:val="18"/>
                <w:szCs w:val="18"/>
                <w:shd w:val="clear" w:color="auto" w:fill="8FBC8F"/>
              </w:rPr>
              <w:t>AGG</w:t>
            </w:r>
          </w:p>
        </w:tc>
        <w:tc>
          <w:tcPr>
            <w:tcW w:w="1837" w:type="dxa"/>
            <w:vAlign w:val="center"/>
          </w:tcPr>
          <w:p w14:paraId="142CE92D" w14:textId="5A977992" w:rsidR="00C876E8" w:rsidRPr="00D75C8F" w:rsidRDefault="00C876E8" w:rsidP="00CE44D0">
            <w:pPr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2:+</w:t>
            </w:r>
            <w:proofErr w:type="gramEnd"/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4106970</w:t>
            </w:r>
          </w:p>
        </w:tc>
        <w:tc>
          <w:tcPr>
            <w:tcW w:w="1189" w:type="dxa"/>
            <w:vAlign w:val="center"/>
          </w:tcPr>
          <w:p w14:paraId="19FA2F2E" w14:textId="77777777" w:rsidR="00C876E8" w:rsidRPr="00D75C8F" w:rsidRDefault="00C876E8" w:rsidP="00CE44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vAlign w:val="center"/>
          </w:tcPr>
          <w:p w14:paraId="2DF0A44B" w14:textId="7A04BD31" w:rsidR="00C876E8" w:rsidRPr="00D75C8F" w:rsidRDefault="00C876E8" w:rsidP="00CE44D0">
            <w:pPr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Intergenic</w:t>
            </w:r>
          </w:p>
        </w:tc>
        <w:tc>
          <w:tcPr>
            <w:tcW w:w="950" w:type="dxa"/>
          </w:tcPr>
          <w:p w14:paraId="03DBAE03" w14:textId="33B7E503" w:rsidR="00C876E8" w:rsidRPr="00D75C8F" w:rsidRDefault="00C876E8" w:rsidP="00CE44D0">
            <w:pPr>
              <w:jc w:val="center"/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70" w:type="dxa"/>
          </w:tcPr>
          <w:p w14:paraId="1DAF579F" w14:textId="6C88358A" w:rsidR="00C876E8" w:rsidRPr="00D75C8F" w:rsidRDefault="00C876E8" w:rsidP="00CE44D0">
            <w:pPr>
              <w:jc w:val="center"/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hAnsi="Times New Roman" w:cs="Times New Roman"/>
              </w:rPr>
              <w:t>No</w:t>
            </w:r>
          </w:p>
        </w:tc>
      </w:tr>
      <w:tr w:rsidR="00C876E8" w14:paraId="334493A4" w14:textId="77777777" w:rsidTr="00C876E8">
        <w:tc>
          <w:tcPr>
            <w:tcW w:w="532" w:type="dxa"/>
          </w:tcPr>
          <w:p w14:paraId="1F817491" w14:textId="6E5F3D3E" w:rsidR="00C876E8" w:rsidRPr="00C876E8" w:rsidRDefault="004F16A2" w:rsidP="00CE44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701" w:type="dxa"/>
            <w:vAlign w:val="center"/>
          </w:tcPr>
          <w:p w14:paraId="1DA3E9BB" w14:textId="5C2C0324" w:rsidR="00C876E8" w:rsidRDefault="00C876E8" w:rsidP="00CE44D0">
            <w:r w:rsidRPr="001D2459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T</w:t>
            </w:r>
            <w:r w:rsidRPr="001D2459">
              <w:rPr>
                <w:rFonts w:ascii="Courier" w:eastAsia="Times New Roman" w:hAnsi="Courier" w:cs="Times New Roman"/>
                <w:sz w:val="18"/>
                <w:szCs w:val="18"/>
              </w:rPr>
              <w:t>T</w:t>
            </w:r>
            <w:r w:rsidRPr="001D2459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A</w:t>
            </w:r>
            <w:r w:rsidRPr="001D2459">
              <w:rPr>
                <w:rFonts w:ascii="Courier" w:eastAsia="Times New Roman" w:hAnsi="Courier" w:cs="Times New Roman"/>
                <w:sz w:val="18"/>
                <w:szCs w:val="18"/>
              </w:rPr>
              <w:t>TAT</w:t>
            </w:r>
            <w:r w:rsidRPr="001D2459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G</w:t>
            </w:r>
            <w:r w:rsidRPr="001D2459">
              <w:rPr>
                <w:rFonts w:ascii="Courier" w:eastAsia="Times New Roman" w:hAnsi="Courier" w:cs="Times New Roman"/>
                <w:sz w:val="18"/>
                <w:szCs w:val="18"/>
              </w:rPr>
              <w:t>TAGA</w:t>
            </w:r>
            <w:r w:rsidRPr="001D2459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A</w:t>
            </w:r>
            <w:r w:rsidRPr="001D2459">
              <w:rPr>
                <w:rFonts w:ascii="Courier" w:eastAsia="Times New Roman" w:hAnsi="Courier" w:cs="Times New Roman"/>
                <w:sz w:val="18"/>
                <w:szCs w:val="18"/>
              </w:rPr>
              <w:t>AAAGGAAA</w:t>
            </w:r>
            <w:r w:rsidRPr="001D2459">
              <w:rPr>
                <w:rFonts w:ascii="Courier" w:eastAsia="Times New Roman" w:hAnsi="Courier" w:cs="Times New Roman"/>
                <w:b/>
                <w:bCs/>
                <w:color w:val="008000"/>
                <w:sz w:val="18"/>
                <w:szCs w:val="18"/>
                <w:shd w:val="clear" w:color="auto" w:fill="8FBC8F"/>
              </w:rPr>
              <w:t>AGG</w:t>
            </w:r>
          </w:p>
        </w:tc>
        <w:tc>
          <w:tcPr>
            <w:tcW w:w="1837" w:type="dxa"/>
            <w:vAlign w:val="center"/>
          </w:tcPr>
          <w:p w14:paraId="0A291CCB" w14:textId="5A941D72" w:rsidR="00C876E8" w:rsidRPr="00D75C8F" w:rsidRDefault="00C876E8" w:rsidP="00CE44D0">
            <w:pPr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3:+</w:t>
            </w:r>
            <w:proofErr w:type="gramEnd"/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6405972</w:t>
            </w:r>
          </w:p>
        </w:tc>
        <w:tc>
          <w:tcPr>
            <w:tcW w:w="1189" w:type="dxa"/>
            <w:vAlign w:val="center"/>
          </w:tcPr>
          <w:p w14:paraId="66425C14" w14:textId="56318DBE" w:rsidR="00C876E8" w:rsidRPr="00D75C8F" w:rsidRDefault="00C876E8" w:rsidP="00CE44D0">
            <w:pPr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Cs3g05060</w:t>
            </w:r>
          </w:p>
        </w:tc>
        <w:tc>
          <w:tcPr>
            <w:tcW w:w="1297" w:type="dxa"/>
            <w:vAlign w:val="center"/>
          </w:tcPr>
          <w:p w14:paraId="1AD35E48" w14:textId="484383C8" w:rsidR="00C876E8" w:rsidRPr="00D75C8F" w:rsidRDefault="00C876E8" w:rsidP="00CE44D0">
            <w:pPr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intron</w:t>
            </w:r>
          </w:p>
        </w:tc>
        <w:tc>
          <w:tcPr>
            <w:tcW w:w="950" w:type="dxa"/>
          </w:tcPr>
          <w:p w14:paraId="39D4C307" w14:textId="1F9C0959" w:rsidR="00C876E8" w:rsidRPr="00D75C8F" w:rsidRDefault="00C876E8" w:rsidP="00CE44D0">
            <w:pPr>
              <w:jc w:val="center"/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70" w:type="dxa"/>
          </w:tcPr>
          <w:p w14:paraId="324AB956" w14:textId="46CF4CE7" w:rsidR="00C876E8" w:rsidRPr="00D75C8F" w:rsidRDefault="00C876E8" w:rsidP="00CE44D0">
            <w:pPr>
              <w:jc w:val="center"/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hAnsi="Times New Roman" w:cs="Times New Roman"/>
              </w:rPr>
              <w:t>No</w:t>
            </w:r>
          </w:p>
        </w:tc>
      </w:tr>
      <w:tr w:rsidR="00C876E8" w14:paraId="2B5A03D9" w14:textId="77777777" w:rsidTr="00C876E8">
        <w:tc>
          <w:tcPr>
            <w:tcW w:w="532" w:type="dxa"/>
          </w:tcPr>
          <w:p w14:paraId="6EA3AEAA" w14:textId="565C4610" w:rsidR="00C876E8" w:rsidRPr="00C876E8" w:rsidRDefault="004F16A2" w:rsidP="00CE44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701" w:type="dxa"/>
            <w:vAlign w:val="center"/>
          </w:tcPr>
          <w:p w14:paraId="23E995C2" w14:textId="44619526" w:rsidR="00C876E8" w:rsidRDefault="00C876E8" w:rsidP="00CE44D0">
            <w:r w:rsidRPr="001D2459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T</w:t>
            </w:r>
            <w:r w:rsidRPr="001D2459">
              <w:rPr>
                <w:rFonts w:ascii="Courier" w:eastAsia="Times New Roman" w:hAnsi="Courier" w:cs="Times New Roman"/>
                <w:sz w:val="18"/>
                <w:szCs w:val="18"/>
              </w:rPr>
              <w:t>T</w:t>
            </w:r>
            <w:r w:rsidRPr="001D2459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A</w:t>
            </w:r>
            <w:r w:rsidRPr="001D2459">
              <w:rPr>
                <w:rFonts w:ascii="Courier" w:eastAsia="Times New Roman" w:hAnsi="Courier" w:cs="Times New Roman"/>
                <w:sz w:val="18"/>
                <w:szCs w:val="18"/>
              </w:rPr>
              <w:t>TAT</w:t>
            </w:r>
            <w:r w:rsidRPr="001D2459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G</w:t>
            </w:r>
            <w:r w:rsidRPr="001D2459">
              <w:rPr>
                <w:rFonts w:ascii="Courier" w:eastAsia="Times New Roman" w:hAnsi="Courier" w:cs="Times New Roman"/>
                <w:sz w:val="18"/>
                <w:szCs w:val="18"/>
              </w:rPr>
              <w:t>TAGA</w:t>
            </w:r>
            <w:r w:rsidRPr="001D2459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A</w:t>
            </w:r>
            <w:r w:rsidRPr="001D2459">
              <w:rPr>
                <w:rFonts w:ascii="Courier" w:eastAsia="Times New Roman" w:hAnsi="Courier" w:cs="Times New Roman"/>
                <w:sz w:val="18"/>
                <w:szCs w:val="18"/>
              </w:rPr>
              <w:t>AAAGGAAA</w:t>
            </w:r>
            <w:r w:rsidRPr="001D2459">
              <w:rPr>
                <w:rFonts w:ascii="Courier" w:eastAsia="Times New Roman" w:hAnsi="Courier" w:cs="Times New Roman"/>
                <w:b/>
                <w:bCs/>
                <w:color w:val="008000"/>
                <w:sz w:val="18"/>
                <w:szCs w:val="18"/>
                <w:shd w:val="clear" w:color="auto" w:fill="8FBC8F"/>
              </w:rPr>
              <w:t>AGG</w:t>
            </w:r>
          </w:p>
        </w:tc>
        <w:tc>
          <w:tcPr>
            <w:tcW w:w="1837" w:type="dxa"/>
            <w:vAlign w:val="center"/>
          </w:tcPr>
          <w:p w14:paraId="68E0CBB9" w14:textId="7F3A7268" w:rsidR="00C876E8" w:rsidRPr="00D75C8F" w:rsidRDefault="00C876E8" w:rsidP="00CE44D0">
            <w:pPr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9:-</w:t>
            </w:r>
            <w:proofErr w:type="gramEnd"/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15859965</w:t>
            </w:r>
          </w:p>
        </w:tc>
        <w:tc>
          <w:tcPr>
            <w:tcW w:w="1189" w:type="dxa"/>
            <w:vAlign w:val="center"/>
          </w:tcPr>
          <w:p w14:paraId="12F46D8C" w14:textId="4617A796" w:rsidR="00C876E8" w:rsidRPr="00D75C8F" w:rsidRDefault="00C876E8" w:rsidP="00CE44D0">
            <w:pPr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Cs9g16440</w:t>
            </w:r>
          </w:p>
        </w:tc>
        <w:tc>
          <w:tcPr>
            <w:tcW w:w="1297" w:type="dxa"/>
            <w:vAlign w:val="center"/>
          </w:tcPr>
          <w:p w14:paraId="461B5892" w14:textId="612360E0" w:rsidR="00C876E8" w:rsidRPr="00D75C8F" w:rsidRDefault="00C876E8" w:rsidP="00CE44D0">
            <w:pPr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intron</w:t>
            </w:r>
          </w:p>
        </w:tc>
        <w:tc>
          <w:tcPr>
            <w:tcW w:w="950" w:type="dxa"/>
          </w:tcPr>
          <w:p w14:paraId="2221A22C" w14:textId="401F515B" w:rsidR="00C876E8" w:rsidRPr="00D75C8F" w:rsidRDefault="00C876E8" w:rsidP="00CE44D0">
            <w:pPr>
              <w:jc w:val="center"/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70" w:type="dxa"/>
          </w:tcPr>
          <w:p w14:paraId="7F57303F" w14:textId="19C61D6D" w:rsidR="00C876E8" w:rsidRPr="00D75C8F" w:rsidRDefault="00C876E8" w:rsidP="00CE44D0">
            <w:pPr>
              <w:jc w:val="center"/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hAnsi="Times New Roman" w:cs="Times New Roman"/>
              </w:rPr>
              <w:t>No</w:t>
            </w:r>
          </w:p>
        </w:tc>
      </w:tr>
      <w:tr w:rsidR="00C876E8" w14:paraId="1DA92743" w14:textId="77777777" w:rsidTr="00C876E8">
        <w:tc>
          <w:tcPr>
            <w:tcW w:w="532" w:type="dxa"/>
          </w:tcPr>
          <w:p w14:paraId="3455168C" w14:textId="5B1F31DB" w:rsidR="00C876E8" w:rsidRPr="00C876E8" w:rsidRDefault="004F16A2" w:rsidP="00CE44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701" w:type="dxa"/>
            <w:vAlign w:val="center"/>
          </w:tcPr>
          <w:p w14:paraId="0075689D" w14:textId="1870A420" w:rsidR="00C876E8" w:rsidRDefault="00C876E8" w:rsidP="00CE44D0">
            <w:r w:rsidRPr="001D2459">
              <w:rPr>
                <w:rFonts w:ascii="Courier" w:eastAsia="Times New Roman" w:hAnsi="Courier" w:cs="Times New Roman"/>
                <w:sz w:val="18"/>
                <w:szCs w:val="18"/>
              </w:rPr>
              <w:t>G</w:t>
            </w:r>
            <w:r w:rsidRPr="001D2459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A</w:t>
            </w:r>
            <w:r w:rsidRPr="001D2459">
              <w:rPr>
                <w:rFonts w:ascii="Courier" w:eastAsia="Times New Roman" w:hAnsi="Courier" w:cs="Times New Roman"/>
                <w:sz w:val="18"/>
                <w:szCs w:val="18"/>
              </w:rPr>
              <w:t>TTATATA</w:t>
            </w:r>
            <w:r w:rsidRPr="001D2459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T</w:t>
            </w:r>
            <w:r w:rsidRPr="001D2459">
              <w:rPr>
                <w:rFonts w:ascii="Courier" w:eastAsia="Times New Roman" w:hAnsi="Courier" w:cs="Times New Roman"/>
                <w:sz w:val="18"/>
                <w:szCs w:val="18"/>
              </w:rPr>
              <w:t>AGAA</w:t>
            </w:r>
            <w:r w:rsidRPr="001D2459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GA</w:t>
            </w:r>
            <w:r w:rsidRPr="001D2459">
              <w:rPr>
                <w:rFonts w:ascii="Courier" w:eastAsia="Times New Roman" w:hAnsi="Courier" w:cs="Times New Roman"/>
                <w:sz w:val="18"/>
                <w:szCs w:val="18"/>
              </w:rPr>
              <w:t>GAAA</w:t>
            </w:r>
            <w:r w:rsidRPr="001D2459">
              <w:rPr>
                <w:rFonts w:ascii="Courier" w:eastAsia="Times New Roman" w:hAnsi="Courier" w:cs="Times New Roman"/>
                <w:b/>
                <w:bCs/>
                <w:color w:val="008000"/>
                <w:sz w:val="18"/>
                <w:szCs w:val="18"/>
                <w:shd w:val="clear" w:color="auto" w:fill="8FBC8F"/>
              </w:rPr>
              <w:t>TGG</w:t>
            </w:r>
          </w:p>
        </w:tc>
        <w:tc>
          <w:tcPr>
            <w:tcW w:w="1837" w:type="dxa"/>
            <w:vAlign w:val="center"/>
          </w:tcPr>
          <w:p w14:paraId="3752571A" w14:textId="0043FFC3" w:rsidR="00C876E8" w:rsidRPr="00D75C8F" w:rsidRDefault="00C876E8" w:rsidP="00CE44D0">
            <w:pPr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2:-</w:t>
            </w:r>
            <w:proofErr w:type="gramEnd"/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30108859</w:t>
            </w:r>
          </w:p>
        </w:tc>
        <w:tc>
          <w:tcPr>
            <w:tcW w:w="1189" w:type="dxa"/>
            <w:vAlign w:val="center"/>
          </w:tcPr>
          <w:p w14:paraId="6CE44DEB" w14:textId="77777777" w:rsidR="00C876E8" w:rsidRPr="00D75C8F" w:rsidRDefault="00C876E8" w:rsidP="00CE44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vAlign w:val="center"/>
          </w:tcPr>
          <w:p w14:paraId="0D8E2989" w14:textId="25486DAF" w:rsidR="00C876E8" w:rsidRPr="00D75C8F" w:rsidRDefault="00C876E8" w:rsidP="00CE44D0">
            <w:pPr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Intergenic</w:t>
            </w:r>
          </w:p>
        </w:tc>
        <w:tc>
          <w:tcPr>
            <w:tcW w:w="950" w:type="dxa"/>
          </w:tcPr>
          <w:p w14:paraId="21DC154F" w14:textId="0C80E87A" w:rsidR="00C876E8" w:rsidRPr="00D75C8F" w:rsidRDefault="00C876E8" w:rsidP="00CE44D0">
            <w:pPr>
              <w:jc w:val="center"/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70" w:type="dxa"/>
          </w:tcPr>
          <w:p w14:paraId="132A3571" w14:textId="759E0227" w:rsidR="00C876E8" w:rsidRPr="00D75C8F" w:rsidRDefault="00C876E8" w:rsidP="00CE44D0">
            <w:pPr>
              <w:jc w:val="center"/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hAnsi="Times New Roman" w:cs="Times New Roman"/>
              </w:rPr>
              <w:t>N</w:t>
            </w:r>
            <w:r w:rsidR="002D3169" w:rsidRPr="00D75C8F">
              <w:rPr>
                <w:rFonts w:ascii="Times New Roman" w:hAnsi="Times New Roman" w:cs="Times New Roman"/>
              </w:rPr>
              <w:t>.A.</w:t>
            </w:r>
          </w:p>
        </w:tc>
      </w:tr>
      <w:tr w:rsidR="00C876E8" w14:paraId="37F5FF60" w14:textId="77777777" w:rsidTr="00C876E8">
        <w:tc>
          <w:tcPr>
            <w:tcW w:w="532" w:type="dxa"/>
          </w:tcPr>
          <w:p w14:paraId="4EC7C542" w14:textId="6626D70C" w:rsidR="00C876E8" w:rsidRPr="00C876E8" w:rsidRDefault="004F16A2" w:rsidP="00CE44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701" w:type="dxa"/>
            <w:vAlign w:val="center"/>
          </w:tcPr>
          <w:p w14:paraId="79EA8C9D" w14:textId="3F4ED82B" w:rsidR="00C876E8" w:rsidRDefault="00C876E8" w:rsidP="00CE44D0">
            <w:r w:rsidRPr="001D2459">
              <w:rPr>
                <w:rFonts w:ascii="Courier" w:eastAsia="Times New Roman" w:hAnsi="Courier" w:cs="Times New Roman"/>
                <w:sz w:val="18"/>
                <w:szCs w:val="18"/>
              </w:rPr>
              <w:t>GTTTATA</w:t>
            </w:r>
            <w:r w:rsidRPr="001D2459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G</w:t>
            </w:r>
            <w:r w:rsidRPr="001D2459">
              <w:rPr>
                <w:rFonts w:ascii="Courier" w:eastAsia="Times New Roman" w:hAnsi="Courier" w:cs="Times New Roman"/>
                <w:sz w:val="18"/>
                <w:szCs w:val="18"/>
              </w:rPr>
              <w:t>A</w:t>
            </w:r>
            <w:r w:rsidRPr="001D2459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AGA</w:t>
            </w:r>
            <w:r w:rsidRPr="001D2459">
              <w:rPr>
                <w:rFonts w:ascii="Courier" w:eastAsia="Times New Roman" w:hAnsi="Courier" w:cs="Times New Roman"/>
                <w:sz w:val="18"/>
                <w:szCs w:val="18"/>
              </w:rPr>
              <w:t>AAAGGAAA</w:t>
            </w:r>
            <w:r w:rsidRPr="001D2459">
              <w:rPr>
                <w:rFonts w:ascii="Courier" w:eastAsia="Times New Roman" w:hAnsi="Courier" w:cs="Times New Roman"/>
                <w:b/>
                <w:bCs/>
                <w:color w:val="008000"/>
                <w:sz w:val="18"/>
                <w:szCs w:val="18"/>
                <w:shd w:val="clear" w:color="auto" w:fill="8FBC8F"/>
              </w:rPr>
              <w:t>AGG</w:t>
            </w:r>
          </w:p>
        </w:tc>
        <w:tc>
          <w:tcPr>
            <w:tcW w:w="1837" w:type="dxa"/>
            <w:vAlign w:val="center"/>
          </w:tcPr>
          <w:p w14:paraId="7D53EAFC" w14:textId="4BB7989B" w:rsidR="00C876E8" w:rsidRPr="00D75C8F" w:rsidRDefault="00C876E8" w:rsidP="00CE44D0">
            <w:pPr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6:+</w:t>
            </w:r>
            <w:proofErr w:type="gramEnd"/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18869249</w:t>
            </w:r>
          </w:p>
        </w:tc>
        <w:tc>
          <w:tcPr>
            <w:tcW w:w="1189" w:type="dxa"/>
            <w:vAlign w:val="center"/>
          </w:tcPr>
          <w:p w14:paraId="176AC7DA" w14:textId="1484FF1C" w:rsidR="00C876E8" w:rsidRPr="00D75C8F" w:rsidRDefault="00C876E8" w:rsidP="00CE44D0">
            <w:pPr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Cs6g18850</w:t>
            </w:r>
          </w:p>
        </w:tc>
        <w:tc>
          <w:tcPr>
            <w:tcW w:w="1297" w:type="dxa"/>
            <w:vAlign w:val="center"/>
          </w:tcPr>
          <w:p w14:paraId="7681A4DF" w14:textId="66A49329" w:rsidR="00C876E8" w:rsidRPr="00D75C8F" w:rsidRDefault="00C876E8" w:rsidP="00CE44D0">
            <w:pPr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intron</w:t>
            </w:r>
          </w:p>
        </w:tc>
        <w:tc>
          <w:tcPr>
            <w:tcW w:w="950" w:type="dxa"/>
          </w:tcPr>
          <w:p w14:paraId="669F056E" w14:textId="486350AF" w:rsidR="00C876E8" w:rsidRPr="00D75C8F" w:rsidRDefault="00C876E8" w:rsidP="00CE44D0">
            <w:pPr>
              <w:jc w:val="center"/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70" w:type="dxa"/>
          </w:tcPr>
          <w:p w14:paraId="7DA04811" w14:textId="6829A616" w:rsidR="00C876E8" w:rsidRPr="00D75C8F" w:rsidRDefault="00C876E8" w:rsidP="00CE44D0">
            <w:pPr>
              <w:jc w:val="center"/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hAnsi="Times New Roman" w:cs="Times New Roman"/>
              </w:rPr>
              <w:t>No</w:t>
            </w:r>
          </w:p>
        </w:tc>
      </w:tr>
      <w:tr w:rsidR="00C876E8" w14:paraId="36230EDE" w14:textId="77777777" w:rsidTr="00C876E8">
        <w:tc>
          <w:tcPr>
            <w:tcW w:w="532" w:type="dxa"/>
          </w:tcPr>
          <w:p w14:paraId="259F0FE6" w14:textId="6C0450FB" w:rsidR="00C876E8" w:rsidRPr="00C876E8" w:rsidRDefault="004F16A2" w:rsidP="00CE44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701" w:type="dxa"/>
            <w:vAlign w:val="center"/>
          </w:tcPr>
          <w:p w14:paraId="387A6D5C" w14:textId="60E7546F" w:rsidR="00C876E8" w:rsidRDefault="00C876E8" w:rsidP="00CE44D0">
            <w:r w:rsidRPr="001D2459">
              <w:rPr>
                <w:rFonts w:ascii="Courier" w:eastAsia="Times New Roman" w:hAnsi="Courier" w:cs="Times New Roman"/>
                <w:sz w:val="18"/>
                <w:szCs w:val="18"/>
              </w:rPr>
              <w:t>GTTT</w:t>
            </w:r>
            <w:r w:rsidRPr="001D2459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G</w:t>
            </w:r>
            <w:r w:rsidRPr="001D2459">
              <w:rPr>
                <w:rFonts w:ascii="Courier" w:eastAsia="Times New Roman" w:hAnsi="Courier" w:cs="Times New Roman"/>
                <w:sz w:val="18"/>
                <w:szCs w:val="18"/>
              </w:rPr>
              <w:t>TA</w:t>
            </w:r>
            <w:r w:rsidRPr="001D2459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C</w:t>
            </w:r>
            <w:r w:rsidRPr="001D2459">
              <w:rPr>
                <w:rFonts w:ascii="Courier" w:eastAsia="Times New Roman" w:hAnsi="Courier" w:cs="Times New Roman"/>
                <w:sz w:val="18"/>
                <w:szCs w:val="18"/>
              </w:rPr>
              <w:t>A</w:t>
            </w:r>
            <w:r w:rsidRPr="001D2459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TG</w:t>
            </w:r>
            <w:r w:rsidRPr="001D2459">
              <w:rPr>
                <w:rFonts w:ascii="Courier" w:eastAsia="Times New Roman" w:hAnsi="Courier" w:cs="Times New Roman"/>
                <w:sz w:val="18"/>
                <w:szCs w:val="18"/>
              </w:rPr>
              <w:t>GAAAGGAAA</w:t>
            </w:r>
            <w:r w:rsidRPr="001D2459">
              <w:rPr>
                <w:rFonts w:ascii="Courier" w:eastAsia="Times New Roman" w:hAnsi="Courier" w:cs="Times New Roman"/>
                <w:b/>
                <w:bCs/>
                <w:color w:val="008000"/>
                <w:sz w:val="18"/>
                <w:szCs w:val="18"/>
                <w:shd w:val="clear" w:color="auto" w:fill="8FBC8F"/>
              </w:rPr>
              <w:t>AGG</w:t>
            </w:r>
          </w:p>
        </w:tc>
        <w:tc>
          <w:tcPr>
            <w:tcW w:w="1837" w:type="dxa"/>
            <w:vAlign w:val="center"/>
          </w:tcPr>
          <w:p w14:paraId="7352D2D3" w14:textId="5D665810" w:rsidR="00C876E8" w:rsidRPr="00D75C8F" w:rsidRDefault="00C876E8" w:rsidP="00CE44D0">
            <w:pPr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7:-</w:t>
            </w:r>
            <w:proofErr w:type="gramEnd"/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7084189</w:t>
            </w:r>
          </w:p>
        </w:tc>
        <w:tc>
          <w:tcPr>
            <w:tcW w:w="1189" w:type="dxa"/>
            <w:vAlign w:val="center"/>
          </w:tcPr>
          <w:p w14:paraId="4B6ED765" w14:textId="77777777" w:rsidR="00C876E8" w:rsidRPr="00D75C8F" w:rsidRDefault="00C876E8" w:rsidP="00CE44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vAlign w:val="center"/>
          </w:tcPr>
          <w:p w14:paraId="764A2983" w14:textId="52AE7BC3" w:rsidR="00C876E8" w:rsidRPr="00D75C8F" w:rsidRDefault="00C876E8" w:rsidP="00CE44D0">
            <w:pPr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Intergenic</w:t>
            </w:r>
          </w:p>
        </w:tc>
        <w:tc>
          <w:tcPr>
            <w:tcW w:w="950" w:type="dxa"/>
          </w:tcPr>
          <w:p w14:paraId="16276F0B" w14:textId="251B248A" w:rsidR="00C876E8" w:rsidRPr="00D75C8F" w:rsidRDefault="00C876E8" w:rsidP="00CE44D0">
            <w:pPr>
              <w:jc w:val="center"/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70" w:type="dxa"/>
          </w:tcPr>
          <w:p w14:paraId="01DBB491" w14:textId="20D5988C" w:rsidR="00C876E8" w:rsidRPr="00D75C8F" w:rsidRDefault="00C876E8" w:rsidP="00CE44D0">
            <w:pPr>
              <w:jc w:val="center"/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hAnsi="Times New Roman" w:cs="Times New Roman"/>
              </w:rPr>
              <w:t>No</w:t>
            </w:r>
          </w:p>
        </w:tc>
      </w:tr>
      <w:tr w:rsidR="00C876E8" w14:paraId="26A95105" w14:textId="77777777" w:rsidTr="00C876E8">
        <w:tc>
          <w:tcPr>
            <w:tcW w:w="532" w:type="dxa"/>
          </w:tcPr>
          <w:p w14:paraId="29E38CE4" w14:textId="1C1FFEFD" w:rsidR="00C876E8" w:rsidRPr="00C876E8" w:rsidRDefault="004F16A2" w:rsidP="00CE44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701" w:type="dxa"/>
            <w:vAlign w:val="center"/>
          </w:tcPr>
          <w:p w14:paraId="744416E2" w14:textId="6231C1C5" w:rsidR="00C876E8" w:rsidRDefault="00C876E8" w:rsidP="00CE44D0">
            <w:r w:rsidRPr="001D2459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C</w:t>
            </w:r>
            <w:r w:rsidRPr="001D2459">
              <w:rPr>
                <w:rFonts w:ascii="Courier" w:eastAsia="Times New Roman" w:hAnsi="Courier" w:cs="Times New Roman"/>
                <w:sz w:val="18"/>
                <w:szCs w:val="18"/>
              </w:rPr>
              <w:t>TTTA</w:t>
            </w:r>
            <w:r w:rsidRPr="001D2459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A</w:t>
            </w:r>
            <w:r w:rsidRPr="001D2459">
              <w:rPr>
                <w:rFonts w:ascii="Courier" w:eastAsia="Times New Roman" w:hAnsi="Courier" w:cs="Times New Roman"/>
                <w:sz w:val="18"/>
                <w:szCs w:val="18"/>
              </w:rPr>
              <w:t>AT</w:t>
            </w:r>
            <w:r w:rsidRPr="001D2459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TA</w:t>
            </w:r>
            <w:r w:rsidRPr="001D2459">
              <w:rPr>
                <w:rFonts w:ascii="Courier" w:eastAsia="Times New Roman" w:hAnsi="Courier" w:cs="Times New Roman"/>
                <w:sz w:val="18"/>
                <w:szCs w:val="18"/>
              </w:rPr>
              <w:t>AGAAAGGAAA</w:t>
            </w:r>
            <w:r w:rsidRPr="001D2459">
              <w:rPr>
                <w:rFonts w:ascii="Courier" w:eastAsia="Times New Roman" w:hAnsi="Courier" w:cs="Times New Roman"/>
                <w:b/>
                <w:bCs/>
                <w:color w:val="008000"/>
                <w:sz w:val="18"/>
                <w:szCs w:val="18"/>
                <w:shd w:val="clear" w:color="auto" w:fill="8FBC8F"/>
              </w:rPr>
              <w:t>AGG</w:t>
            </w:r>
          </w:p>
        </w:tc>
        <w:tc>
          <w:tcPr>
            <w:tcW w:w="1837" w:type="dxa"/>
            <w:vAlign w:val="center"/>
          </w:tcPr>
          <w:p w14:paraId="79FE20A1" w14:textId="3A4D394D" w:rsidR="00C876E8" w:rsidRPr="00D75C8F" w:rsidRDefault="00C876E8" w:rsidP="00CE44D0">
            <w:pPr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5:-</w:t>
            </w:r>
            <w:proofErr w:type="gramEnd"/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32692617</w:t>
            </w:r>
          </w:p>
        </w:tc>
        <w:tc>
          <w:tcPr>
            <w:tcW w:w="1189" w:type="dxa"/>
            <w:vAlign w:val="center"/>
          </w:tcPr>
          <w:p w14:paraId="2536B35B" w14:textId="4D3B91F0" w:rsidR="00C876E8" w:rsidRPr="00D75C8F" w:rsidRDefault="00C876E8" w:rsidP="00CE44D0">
            <w:pPr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Cs5g30880</w:t>
            </w:r>
          </w:p>
        </w:tc>
        <w:tc>
          <w:tcPr>
            <w:tcW w:w="1297" w:type="dxa"/>
            <w:vAlign w:val="center"/>
          </w:tcPr>
          <w:p w14:paraId="3E8B6F11" w14:textId="0ACEC8F3" w:rsidR="00C876E8" w:rsidRPr="00D75C8F" w:rsidRDefault="00C876E8" w:rsidP="00CE44D0">
            <w:pPr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intron</w:t>
            </w:r>
          </w:p>
        </w:tc>
        <w:tc>
          <w:tcPr>
            <w:tcW w:w="950" w:type="dxa"/>
          </w:tcPr>
          <w:p w14:paraId="0630C42F" w14:textId="1D55893E" w:rsidR="00C876E8" w:rsidRPr="00D75C8F" w:rsidRDefault="00C876E8" w:rsidP="00CE44D0">
            <w:pPr>
              <w:jc w:val="center"/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70" w:type="dxa"/>
          </w:tcPr>
          <w:p w14:paraId="17E2ECDC" w14:textId="3D4A04AE" w:rsidR="00C876E8" w:rsidRPr="00D75C8F" w:rsidRDefault="00C876E8" w:rsidP="00CE44D0">
            <w:pPr>
              <w:jc w:val="center"/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hAnsi="Times New Roman" w:cs="Times New Roman"/>
              </w:rPr>
              <w:t>No</w:t>
            </w:r>
          </w:p>
        </w:tc>
      </w:tr>
      <w:tr w:rsidR="00C876E8" w14:paraId="05317A57" w14:textId="77777777" w:rsidTr="00C876E8">
        <w:tc>
          <w:tcPr>
            <w:tcW w:w="532" w:type="dxa"/>
          </w:tcPr>
          <w:p w14:paraId="4A65027A" w14:textId="58D6499A" w:rsidR="00C876E8" w:rsidRPr="00C876E8" w:rsidRDefault="004F16A2" w:rsidP="00CE44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701" w:type="dxa"/>
            <w:vAlign w:val="center"/>
          </w:tcPr>
          <w:p w14:paraId="63FDB9BD" w14:textId="19A0D701" w:rsidR="00C876E8" w:rsidRDefault="00C876E8" w:rsidP="00CE44D0">
            <w:r w:rsidRPr="001D2459">
              <w:rPr>
                <w:rFonts w:ascii="Courier" w:eastAsia="Times New Roman" w:hAnsi="Courier" w:cs="Times New Roman"/>
                <w:sz w:val="18"/>
                <w:szCs w:val="18"/>
              </w:rPr>
              <w:t>GT</w:t>
            </w:r>
            <w:r w:rsidRPr="001D2459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A</w:t>
            </w:r>
            <w:r w:rsidRPr="001D2459">
              <w:rPr>
                <w:rFonts w:ascii="Courier" w:eastAsia="Times New Roman" w:hAnsi="Courier" w:cs="Times New Roman"/>
                <w:sz w:val="18"/>
                <w:szCs w:val="18"/>
              </w:rPr>
              <w:t>TAT</w:t>
            </w:r>
            <w:r w:rsidRPr="001D2459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GG</w:t>
            </w:r>
            <w:r w:rsidRPr="001D2459">
              <w:rPr>
                <w:rFonts w:ascii="Courier" w:eastAsia="Times New Roman" w:hAnsi="Courier" w:cs="Times New Roman"/>
                <w:sz w:val="18"/>
                <w:szCs w:val="18"/>
              </w:rPr>
              <w:t>AGAGAAAG</w:t>
            </w:r>
            <w:r w:rsidRPr="001D2459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A</w:t>
            </w:r>
            <w:r w:rsidRPr="001D2459">
              <w:rPr>
                <w:rFonts w:ascii="Courier" w:eastAsia="Times New Roman" w:hAnsi="Courier" w:cs="Times New Roman"/>
                <w:sz w:val="18"/>
                <w:szCs w:val="18"/>
              </w:rPr>
              <w:t>AAA</w:t>
            </w:r>
            <w:r w:rsidRPr="001D2459">
              <w:rPr>
                <w:rFonts w:ascii="Courier" w:eastAsia="Times New Roman" w:hAnsi="Courier" w:cs="Times New Roman"/>
                <w:b/>
                <w:bCs/>
                <w:color w:val="008000"/>
                <w:sz w:val="18"/>
                <w:szCs w:val="18"/>
                <w:shd w:val="clear" w:color="auto" w:fill="8FBC8F"/>
              </w:rPr>
              <w:t>AGG</w:t>
            </w:r>
          </w:p>
        </w:tc>
        <w:tc>
          <w:tcPr>
            <w:tcW w:w="1837" w:type="dxa"/>
            <w:vAlign w:val="center"/>
          </w:tcPr>
          <w:p w14:paraId="103410C7" w14:textId="3F9C107F" w:rsidR="00C876E8" w:rsidRPr="00D75C8F" w:rsidRDefault="00C876E8" w:rsidP="00CE44D0">
            <w:pPr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2:-</w:t>
            </w:r>
            <w:proofErr w:type="gramEnd"/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4970243</w:t>
            </w:r>
          </w:p>
        </w:tc>
        <w:tc>
          <w:tcPr>
            <w:tcW w:w="1189" w:type="dxa"/>
            <w:vAlign w:val="center"/>
          </w:tcPr>
          <w:p w14:paraId="387456AB" w14:textId="015A89F2" w:rsidR="00C876E8" w:rsidRPr="00D75C8F" w:rsidRDefault="00C876E8" w:rsidP="00CE44D0">
            <w:pPr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Cs2g08250</w:t>
            </w:r>
          </w:p>
        </w:tc>
        <w:tc>
          <w:tcPr>
            <w:tcW w:w="1297" w:type="dxa"/>
            <w:vAlign w:val="center"/>
          </w:tcPr>
          <w:p w14:paraId="622DB6AF" w14:textId="39FFD557" w:rsidR="00C876E8" w:rsidRPr="00D75C8F" w:rsidRDefault="00C876E8" w:rsidP="00CE44D0">
            <w:pPr>
              <w:rPr>
                <w:rFonts w:ascii="Times New Roman" w:hAnsi="Times New Roman" w:cs="Times New Roman"/>
              </w:rPr>
            </w:pPr>
            <w:proofErr w:type="spellStart"/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utr</w:t>
            </w:r>
            <w:proofErr w:type="spellEnd"/>
          </w:p>
        </w:tc>
        <w:tc>
          <w:tcPr>
            <w:tcW w:w="950" w:type="dxa"/>
          </w:tcPr>
          <w:p w14:paraId="0EC64C3E" w14:textId="757ED175" w:rsidR="00C876E8" w:rsidRPr="00D75C8F" w:rsidRDefault="00C876E8" w:rsidP="00CE44D0">
            <w:pPr>
              <w:jc w:val="center"/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70" w:type="dxa"/>
          </w:tcPr>
          <w:p w14:paraId="686792E1" w14:textId="5BA26E89" w:rsidR="00C876E8" w:rsidRPr="00D75C8F" w:rsidRDefault="00C876E8" w:rsidP="00CE44D0">
            <w:pPr>
              <w:jc w:val="center"/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hAnsi="Times New Roman" w:cs="Times New Roman"/>
              </w:rPr>
              <w:t>No</w:t>
            </w:r>
          </w:p>
        </w:tc>
      </w:tr>
      <w:tr w:rsidR="00C876E8" w14:paraId="5596AF44" w14:textId="77777777" w:rsidTr="00C876E8">
        <w:tc>
          <w:tcPr>
            <w:tcW w:w="532" w:type="dxa"/>
          </w:tcPr>
          <w:p w14:paraId="0029E6EC" w14:textId="14622D93" w:rsidR="00C876E8" w:rsidRPr="00C876E8" w:rsidRDefault="004F16A2" w:rsidP="00CE44D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701" w:type="dxa"/>
            <w:vAlign w:val="center"/>
          </w:tcPr>
          <w:p w14:paraId="21BF6738" w14:textId="768FA7EB" w:rsidR="00C876E8" w:rsidRDefault="00C876E8" w:rsidP="00CE44D0">
            <w:r w:rsidRPr="001D2459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AC</w:t>
            </w:r>
            <w:r w:rsidRPr="001D2459">
              <w:rPr>
                <w:rFonts w:ascii="Courier" w:eastAsia="Times New Roman" w:hAnsi="Courier" w:cs="Times New Roman"/>
                <w:sz w:val="18"/>
                <w:szCs w:val="18"/>
              </w:rPr>
              <w:t>TTATAT</w:t>
            </w:r>
            <w:r w:rsidRPr="001D2459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G</w:t>
            </w:r>
            <w:r w:rsidRPr="001D2459">
              <w:rPr>
                <w:rFonts w:ascii="Courier" w:eastAsia="Times New Roman" w:hAnsi="Courier" w:cs="Times New Roman"/>
                <w:sz w:val="18"/>
                <w:szCs w:val="18"/>
              </w:rPr>
              <w:t>GAG</w:t>
            </w:r>
            <w:r w:rsidRPr="001D2459">
              <w:rPr>
                <w:rFonts w:ascii="Courier" w:eastAsia="Times New Roman" w:hAnsi="Courier" w:cs="Times New Roman"/>
                <w:b/>
                <w:bCs/>
                <w:color w:val="FF0000"/>
                <w:sz w:val="18"/>
                <w:szCs w:val="18"/>
              </w:rPr>
              <w:t>G</w:t>
            </w:r>
            <w:r w:rsidRPr="001D2459">
              <w:rPr>
                <w:rFonts w:ascii="Courier" w:eastAsia="Times New Roman" w:hAnsi="Courier" w:cs="Times New Roman"/>
                <w:sz w:val="18"/>
                <w:szCs w:val="18"/>
              </w:rPr>
              <w:t>AAGGAAA</w:t>
            </w:r>
            <w:r w:rsidRPr="001D2459">
              <w:rPr>
                <w:rFonts w:ascii="Courier" w:eastAsia="Times New Roman" w:hAnsi="Courier" w:cs="Times New Roman"/>
                <w:b/>
                <w:bCs/>
                <w:color w:val="008000"/>
                <w:sz w:val="18"/>
                <w:szCs w:val="18"/>
                <w:shd w:val="clear" w:color="auto" w:fill="8FBC8F"/>
              </w:rPr>
              <w:t>TGG</w:t>
            </w:r>
          </w:p>
        </w:tc>
        <w:tc>
          <w:tcPr>
            <w:tcW w:w="1837" w:type="dxa"/>
            <w:vAlign w:val="center"/>
          </w:tcPr>
          <w:p w14:paraId="2CE10D42" w14:textId="2C20AAF4" w:rsidR="00C876E8" w:rsidRPr="00D75C8F" w:rsidRDefault="00C876E8" w:rsidP="00CE44D0">
            <w:pPr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4:-</w:t>
            </w:r>
            <w:proofErr w:type="gramEnd"/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18596584</w:t>
            </w:r>
          </w:p>
        </w:tc>
        <w:tc>
          <w:tcPr>
            <w:tcW w:w="1189" w:type="dxa"/>
            <w:vAlign w:val="center"/>
          </w:tcPr>
          <w:p w14:paraId="50C67B29" w14:textId="096AAFA8" w:rsidR="00C876E8" w:rsidRPr="00D75C8F" w:rsidRDefault="00C876E8" w:rsidP="00CE44D0">
            <w:pPr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Cs4g19110</w:t>
            </w:r>
          </w:p>
        </w:tc>
        <w:tc>
          <w:tcPr>
            <w:tcW w:w="1297" w:type="dxa"/>
            <w:vAlign w:val="center"/>
          </w:tcPr>
          <w:p w14:paraId="696FBA18" w14:textId="21A4213A" w:rsidR="00C876E8" w:rsidRPr="00D75C8F" w:rsidRDefault="00C876E8" w:rsidP="00CE44D0">
            <w:pPr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950" w:type="dxa"/>
          </w:tcPr>
          <w:p w14:paraId="7E4321A0" w14:textId="5D4F3D26" w:rsidR="00C876E8" w:rsidRPr="00D75C8F" w:rsidRDefault="00C876E8" w:rsidP="00CE44D0">
            <w:pPr>
              <w:jc w:val="center"/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70" w:type="dxa"/>
          </w:tcPr>
          <w:p w14:paraId="706E0171" w14:textId="1F6A316A" w:rsidR="00C876E8" w:rsidRPr="00D75C8F" w:rsidRDefault="00C876E8" w:rsidP="00CE44D0">
            <w:pPr>
              <w:jc w:val="center"/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hAnsi="Times New Roman" w:cs="Times New Roman"/>
              </w:rPr>
              <w:t>No</w:t>
            </w:r>
          </w:p>
        </w:tc>
      </w:tr>
      <w:tr w:rsidR="00B5320C" w14:paraId="2B92EDD4" w14:textId="77777777" w:rsidTr="008402C3">
        <w:tc>
          <w:tcPr>
            <w:tcW w:w="532" w:type="dxa"/>
          </w:tcPr>
          <w:p w14:paraId="49A1D6D2" w14:textId="77777777" w:rsidR="00B5320C" w:rsidRPr="00C876E8" w:rsidRDefault="00B5320C" w:rsidP="00B5320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01" w:type="dxa"/>
          </w:tcPr>
          <w:p w14:paraId="3E7AD6F5" w14:textId="628CABA5" w:rsidR="00B5320C" w:rsidRDefault="00B5320C" w:rsidP="00B5320C">
            <w:r>
              <w:t xml:space="preserve">For </w:t>
            </w:r>
            <w:proofErr w:type="spellStart"/>
            <w:r>
              <w:t>CsALS</w:t>
            </w:r>
            <w:proofErr w:type="spellEnd"/>
            <w:r>
              <w:t>:</w:t>
            </w:r>
          </w:p>
        </w:tc>
        <w:tc>
          <w:tcPr>
            <w:tcW w:w="1837" w:type="dxa"/>
          </w:tcPr>
          <w:p w14:paraId="629572BC" w14:textId="5947B259" w:rsidR="00B5320C" w:rsidRPr="00D75C8F" w:rsidRDefault="00B5320C" w:rsidP="00B532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</w:tcPr>
          <w:p w14:paraId="1A5F7130" w14:textId="77777777" w:rsidR="00B5320C" w:rsidRPr="00D75C8F" w:rsidRDefault="00B5320C" w:rsidP="00B532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vAlign w:val="center"/>
          </w:tcPr>
          <w:p w14:paraId="5A85FE93" w14:textId="56536B49" w:rsidR="00B5320C" w:rsidRPr="00D75C8F" w:rsidRDefault="00B5320C" w:rsidP="00B532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</w:tcPr>
          <w:p w14:paraId="618439D2" w14:textId="77777777" w:rsidR="00B5320C" w:rsidRPr="00D75C8F" w:rsidRDefault="00B5320C" w:rsidP="00B532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</w:tcPr>
          <w:p w14:paraId="28AB2720" w14:textId="77777777" w:rsidR="00B5320C" w:rsidRPr="00D75C8F" w:rsidRDefault="00B5320C" w:rsidP="00B532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320C" w14:paraId="257E23B3" w14:textId="77777777" w:rsidTr="007C6DDD">
        <w:tc>
          <w:tcPr>
            <w:tcW w:w="532" w:type="dxa"/>
          </w:tcPr>
          <w:p w14:paraId="0674707D" w14:textId="27497AD5" w:rsidR="00B5320C" w:rsidRPr="00C876E8" w:rsidRDefault="00B5320C" w:rsidP="00B5320C">
            <w:pPr>
              <w:rPr>
                <w:rStyle w:val="mmbase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76E8">
              <w:rPr>
                <w:rStyle w:val="mmbase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701" w:type="dxa"/>
          </w:tcPr>
          <w:p w14:paraId="3DB9E044" w14:textId="60BB2482" w:rsidR="00B5320C" w:rsidRPr="00783727" w:rsidRDefault="00B5320C" w:rsidP="00B5320C">
            <w:pPr>
              <w:rPr>
                <w:rFonts w:ascii="Courier New" w:hAnsi="Courier New" w:cs="Courier New"/>
              </w:rPr>
            </w:pPr>
            <w:r w:rsidRPr="00783727">
              <w:rPr>
                <w:rStyle w:val="mmbase"/>
                <w:rFonts w:ascii="Courier New" w:hAnsi="Courier New" w:cs="Courier New"/>
                <w:b/>
                <w:bCs/>
                <w:color w:val="FF0000"/>
                <w:sz w:val="18"/>
                <w:szCs w:val="18"/>
              </w:rPr>
              <w:t>TT</w:t>
            </w:r>
            <w:r w:rsidRPr="00783727">
              <w:rPr>
                <w:rFonts w:ascii="Courier New" w:hAnsi="Courier New" w:cs="Courier New"/>
                <w:sz w:val="18"/>
                <w:szCs w:val="18"/>
              </w:rPr>
              <w:t>GGT</w:t>
            </w:r>
            <w:r w:rsidRPr="00783727">
              <w:rPr>
                <w:rStyle w:val="mmbase"/>
                <w:rFonts w:ascii="Courier New" w:hAnsi="Courier New" w:cs="Courier New"/>
                <w:b/>
                <w:bCs/>
                <w:color w:val="FF0000"/>
                <w:sz w:val="18"/>
                <w:szCs w:val="18"/>
              </w:rPr>
              <w:t>G</w:t>
            </w:r>
            <w:r w:rsidRPr="00783727">
              <w:rPr>
                <w:rFonts w:ascii="Courier New" w:hAnsi="Courier New" w:cs="Courier New"/>
                <w:sz w:val="18"/>
                <w:szCs w:val="18"/>
              </w:rPr>
              <w:t>CCTCGGAGG</w:t>
            </w:r>
            <w:r w:rsidRPr="00783727">
              <w:rPr>
                <w:rStyle w:val="mmbase"/>
                <w:rFonts w:ascii="Courier New" w:hAnsi="Courier New" w:cs="Courier New"/>
                <w:b/>
                <w:bCs/>
                <w:color w:val="FF0000"/>
                <w:sz w:val="18"/>
                <w:szCs w:val="18"/>
              </w:rPr>
              <w:t>G</w:t>
            </w:r>
            <w:r w:rsidRPr="00783727">
              <w:rPr>
                <w:rFonts w:ascii="Courier New" w:hAnsi="Courier New" w:cs="Courier New"/>
                <w:sz w:val="18"/>
                <w:szCs w:val="18"/>
              </w:rPr>
              <w:t>TGAT</w:t>
            </w:r>
            <w:r w:rsidRPr="00783727">
              <w:rPr>
                <w:rStyle w:val="nrg"/>
                <w:rFonts w:ascii="Courier New" w:hAnsi="Courier New" w:cs="Courier New"/>
                <w:b/>
                <w:bCs/>
                <w:color w:val="008000"/>
                <w:sz w:val="18"/>
                <w:szCs w:val="18"/>
                <w:shd w:val="clear" w:color="auto" w:fill="8FBC8F"/>
              </w:rPr>
              <w:t>GGG</w:t>
            </w:r>
          </w:p>
        </w:tc>
        <w:tc>
          <w:tcPr>
            <w:tcW w:w="1837" w:type="dxa"/>
          </w:tcPr>
          <w:p w14:paraId="1A1EA527" w14:textId="0D8AABF4" w:rsidR="00B5320C" w:rsidRPr="00D75C8F" w:rsidRDefault="00B5320C" w:rsidP="00B5320C">
            <w:pPr>
              <w:rPr>
                <w:rFonts w:ascii="Times New Roman" w:hAnsi="Times New Roman" w:cs="Times New Roman"/>
              </w:rPr>
            </w:pPr>
            <w:r w:rsidRPr="00B5320C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proofErr w:type="gramStart"/>
            <w:r w:rsidRPr="00B5320C">
              <w:rPr>
                <w:rFonts w:ascii="Times New Roman" w:hAnsi="Times New Roman" w:cs="Times New Roman"/>
                <w:sz w:val="18"/>
                <w:szCs w:val="18"/>
              </w:rPr>
              <w:t>9:-</w:t>
            </w:r>
            <w:proofErr w:type="gramEnd"/>
            <w:r w:rsidRPr="00B5320C">
              <w:rPr>
                <w:rFonts w:ascii="Times New Roman" w:hAnsi="Times New Roman" w:cs="Times New Roman"/>
                <w:sz w:val="18"/>
                <w:szCs w:val="18"/>
              </w:rPr>
              <w:t>1639636</w:t>
            </w:r>
          </w:p>
        </w:tc>
        <w:tc>
          <w:tcPr>
            <w:tcW w:w="1189" w:type="dxa"/>
          </w:tcPr>
          <w:p w14:paraId="24B283FD" w14:textId="77777777" w:rsidR="00B5320C" w:rsidRPr="00D75C8F" w:rsidRDefault="00B5320C" w:rsidP="00B532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vAlign w:val="center"/>
          </w:tcPr>
          <w:p w14:paraId="6F7E4AF0" w14:textId="1BF364EB" w:rsidR="00B5320C" w:rsidRPr="00D75C8F" w:rsidRDefault="00B5320C" w:rsidP="00B5320C">
            <w:pPr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eastAsia="Times New Roman" w:hAnsi="Times New Roman" w:cs="Times New Roman"/>
                <w:sz w:val="18"/>
                <w:szCs w:val="18"/>
              </w:rPr>
              <w:t>Intergenic</w:t>
            </w:r>
          </w:p>
        </w:tc>
        <w:tc>
          <w:tcPr>
            <w:tcW w:w="950" w:type="dxa"/>
          </w:tcPr>
          <w:p w14:paraId="5B0DC4B5" w14:textId="43E9C86D" w:rsidR="00B5320C" w:rsidRPr="00D75C8F" w:rsidRDefault="00B5320C" w:rsidP="00B5320C">
            <w:pPr>
              <w:jc w:val="center"/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70" w:type="dxa"/>
          </w:tcPr>
          <w:p w14:paraId="3A4046C5" w14:textId="790410AA" w:rsidR="00B5320C" w:rsidRPr="00D75C8F" w:rsidRDefault="00B5320C" w:rsidP="00B5320C">
            <w:pPr>
              <w:jc w:val="center"/>
              <w:rPr>
                <w:rFonts w:ascii="Times New Roman" w:hAnsi="Times New Roman" w:cs="Times New Roman"/>
              </w:rPr>
            </w:pPr>
            <w:r w:rsidRPr="00D75C8F">
              <w:rPr>
                <w:rFonts w:ascii="Times New Roman" w:hAnsi="Times New Roman" w:cs="Times New Roman"/>
              </w:rPr>
              <w:t>No</w:t>
            </w:r>
          </w:p>
        </w:tc>
      </w:tr>
    </w:tbl>
    <w:p w14:paraId="03389BEE" w14:textId="641CEBCE" w:rsidR="004A4520" w:rsidRPr="004A4520" w:rsidRDefault="004A4520">
      <w:pPr>
        <w:rPr>
          <w:rFonts w:ascii="Times New Roman" w:hAnsi="Times New Roman" w:cs="Times New Roman"/>
        </w:rPr>
      </w:pPr>
      <w:r w:rsidRPr="004A4520">
        <w:rPr>
          <w:rFonts w:ascii="Times New Roman" w:hAnsi="Times New Roman" w:cs="Times New Roman"/>
        </w:rPr>
        <w:t xml:space="preserve">Note: N.A., not amplified </w:t>
      </w:r>
    </w:p>
    <w:sectPr w:rsidR="004A4520" w:rsidRPr="004A45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87E074" w14:textId="77777777" w:rsidR="007217AA" w:rsidRDefault="007217AA" w:rsidP="00CE44D0">
      <w:pPr>
        <w:spacing w:after="0" w:line="240" w:lineRule="auto"/>
      </w:pPr>
      <w:r>
        <w:separator/>
      </w:r>
    </w:p>
  </w:endnote>
  <w:endnote w:type="continuationSeparator" w:id="0">
    <w:p w14:paraId="543BB190" w14:textId="77777777" w:rsidR="007217AA" w:rsidRDefault="007217AA" w:rsidP="00CE44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">
    <w:altName w:val="Courier New"/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3C30EA" w14:textId="77777777" w:rsidR="007217AA" w:rsidRDefault="007217AA" w:rsidP="00CE44D0">
      <w:pPr>
        <w:spacing w:after="0" w:line="240" w:lineRule="auto"/>
      </w:pPr>
      <w:r>
        <w:separator/>
      </w:r>
    </w:p>
  </w:footnote>
  <w:footnote w:type="continuationSeparator" w:id="0">
    <w:p w14:paraId="00D58D1B" w14:textId="77777777" w:rsidR="007217AA" w:rsidRDefault="007217AA" w:rsidP="00CE44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723452"/>
    <w:multiLevelType w:val="hybridMultilevel"/>
    <w:tmpl w:val="FF74896A"/>
    <w:lvl w:ilvl="0" w:tplc="0CF69970">
      <w:start w:val="1"/>
      <w:numFmt w:val="decimal"/>
      <w:lvlText w:val="%1"/>
      <w:lvlJc w:val="left"/>
      <w:pPr>
        <w:ind w:left="72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24238B"/>
    <w:multiLevelType w:val="hybridMultilevel"/>
    <w:tmpl w:val="B5C84074"/>
    <w:lvl w:ilvl="0" w:tplc="C1D472BA">
      <w:start w:val="1"/>
      <w:numFmt w:val="decimal"/>
      <w:lvlText w:val="%1"/>
      <w:lvlJc w:val="left"/>
      <w:pPr>
        <w:ind w:left="72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D22DDA"/>
    <w:multiLevelType w:val="hybridMultilevel"/>
    <w:tmpl w:val="8D4AC58A"/>
    <w:lvl w:ilvl="0" w:tplc="4F0E304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817474"/>
    <w:multiLevelType w:val="hybridMultilevel"/>
    <w:tmpl w:val="64D23DEA"/>
    <w:lvl w:ilvl="0" w:tplc="438E0878">
      <w:start w:val="1"/>
      <w:numFmt w:val="decimal"/>
      <w:lvlText w:val="%1"/>
      <w:lvlJc w:val="left"/>
      <w:pPr>
        <w:ind w:left="1080" w:hanging="720"/>
      </w:pPr>
      <w:rPr>
        <w:rFonts w:asciiTheme="minorHAnsi" w:eastAsiaTheme="minorEastAsia" w:hAnsiTheme="minorHAnsi" w:cstheme="minorBidi" w:hint="default"/>
        <w:b w:val="0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A55E6A"/>
    <w:multiLevelType w:val="hybridMultilevel"/>
    <w:tmpl w:val="3E2CB1F2"/>
    <w:lvl w:ilvl="0" w:tplc="B7605116">
      <w:start w:val="1"/>
      <w:numFmt w:val="decimal"/>
      <w:lvlText w:val="%1"/>
      <w:lvlJc w:val="left"/>
      <w:pPr>
        <w:ind w:left="108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wtDQyM7AwNTcwMzNS0lEKTi0uzszPAymwqAUAr80Q6iwAAAA="/>
  </w:docVars>
  <w:rsids>
    <w:rsidRoot w:val="00783727"/>
    <w:rsid w:val="00212BFA"/>
    <w:rsid w:val="002C056D"/>
    <w:rsid w:val="002D3169"/>
    <w:rsid w:val="002F536F"/>
    <w:rsid w:val="003C291F"/>
    <w:rsid w:val="0045651C"/>
    <w:rsid w:val="004A4520"/>
    <w:rsid w:val="004F16A2"/>
    <w:rsid w:val="00514CBA"/>
    <w:rsid w:val="005369B6"/>
    <w:rsid w:val="006353E4"/>
    <w:rsid w:val="007217AA"/>
    <w:rsid w:val="00723682"/>
    <w:rsid w:val="00783727"/>
    <w:rsid w:val="00792D2A"/>
    <w:rsid w:val="00A549C4"/>
    <w:rsid w:val="00B5320C"/>
    <w:rsid w:val="00C2699C"/>
    <w:rsid w:val="00C77DA3"/>
    <w:rsid w:val="00C876E8"/>
    <w:rsid w:val="00CD16D5"/>
    <w:rsid w:val="00CE44D0"/>
    <w:rsid w:val="00D125C3"/>
    <w:rsid w:val="00D157A5"/>
    <w:rsid w:val="00D72649"/>
    <w:rsid w:val="00D75C8F"/>
    <w:rsid w:val="00DF3455"/>
    <w:rsid w:val="00E368C9"/>
    <w:rsid w:val="00FB4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28AE6F"/>
  <w15:chartTrackingRefBased/>
  <w15:docId w15:val="{7E78B02D-DCA9-4A7B-B04E-261A557B6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37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mbase">
    <w:name w:val="mmbase"/>
    <w:basedOn w:val="DefaultParagraphFont"/>
    <w:rsid w:val="00783727"/>
  </w:style>
  <w:style w:type="character" w:customStyle="1" w:styleId="nrg">
    <w:name w:val="nrg"/>
    <w:basedOn w:val="DefaultParagraphFont"/>
    <w:rsid w:val="00783727"/>
  </w:style>
  <w:style w:type="paragraph" w:styleId="Header">
    <w:name w:val="header"/>
    <w:basedOn w:val="Normal"/>
    <w:link w:val="HeaderChar"/>
    <w:uiPriority w:val="99"/>
    <w:unhideWhenUsed/>
    <w:rsid w:val="00CE44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44D0"/>
  </w:style>
  <w:style w:type="paragraph" w:styleId="Footer">
    <w:name w:val="footer"/>
    <w:basedOn w:val="Normal"/>
    <w:link w:val="FooterChar"/>
    <w:uiPriority w:val="99"/>
    <w:unhideWhenUsed/>
    <w:rsid w:val="00CE44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44D0"/>
  </w:style>
  <w:style w:type="paragraph" w:styleId="ListParagraph">
    <w:name w:val="List Paragraph"/>
    <w:basedOn w:val="Normal"/>
    <w:uiPriority w:val="34"/>
    <w:qFormat/>
    <w:rsid w:val="007236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Xiaoen</dc:creator>
  <cp:keywords/>
  <dc:description/>
  <cp:lastModifiedBy>Huang,Xiaoen</cp:lastModifiedBy>
  <cp:revision>4</cp:revision>
  <dcterms:created xsi:type="dcterms:W3CDTF">2021-11-25T17:21:00Z</dcterms:created>
  <dcterms:modified xsi:type="dcterms:W3CDTF">2022-01-10T14:39:00Z</dcterms:modified>
</cp:coreProperties>
</file>